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95" w:type="pct"/>
        <w:jc w:val="center"/>
        <w:tblLook w:val="04A0" w:firstRow="1" w:lastRow="0" w:firstColumn="1" w:lastColumn="0" w:noHBand="0" w:noVBand="1"/>
      </w:tblPr>
      <w:tblGrid>
        <w:gridCol w:w="999"/>
        <w:gridCol w:w="2390"/>
        <w:gridCol w:w="4438"/>
        <w:gridCol w:w="1710"/>
        <w:gridCol w:w="1008"/>
        <w:gridCol w:w="1008"/>
        <w:gridCol w:w="982"/>
        <w:gridCol w:w="954"/>
        <w:gridCol w:w="954"/>
      </w:tblGrid>
      <w:tr w:rsidR="002667FE" w:rsidRPr="0025024A" w:rsidTr="002A3B6A">
        <w:trPr>
          <w:trHeight w:val="255"/>
          <w:jc w:val="center"/>
        </w:trPr>
        <w:tc>
          <w:tcPr>
            <w:tcW w:w="3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2667FE" w:rsidP="00E907D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2502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ample </w:t>
            </w:r>
            <w:r w:rsidR="008A62CD" w:rsidRPr="008A62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 w:rsidR="00E907DA" w:rsidRPr="0025024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  <w:r w:rsidR="008A62CD" w:rsidRPr="008A62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5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lity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oucher</w:t>
            </w:r>
          </w:p>
        </w:tc>
        <w:tc>
          <w:tcPr>
            <w:tcW w:w="169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Bank</w:t>
            </w:r>
            <w:proofErr w:type="spellEnd"/>
            <w:r w:rsidRPr="008A62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ccession number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D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LK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CNF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weichowensis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.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li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it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BGYU201309170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3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4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0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6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84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weichowensis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.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ngshui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nsh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Bjs2015080300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3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5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7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88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weichowensis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.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li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it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BGYU201309210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3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5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0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6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86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weichowensis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.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eb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eng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BGYU2013091700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3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4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0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6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85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weichowensis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.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ngshui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nsh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Bjs201710140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3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5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6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87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u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ngy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bei Prov. 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BLC201009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4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5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7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92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u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ngy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be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BLC201009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4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5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7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93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chang City, Hube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0908II34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11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47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da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ngzh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B2013053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4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5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7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89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da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ngzh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B2013053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4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5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7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91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da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ngzh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B2013053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4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5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7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90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nan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k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Yun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HK0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08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44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bo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g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,Vietnam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206099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650569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ainan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zh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Hai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060610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4996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32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engkai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wan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Guangx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2957k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4997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33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nji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chang Co., Hube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1007I06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05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41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he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ji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ji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Sichu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1007I2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16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52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li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yu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do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BGD20110803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3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6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7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95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nj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k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BFJS201505020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3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6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7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96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y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Fuji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06070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23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59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BLS2014081800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3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6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7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94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’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rea , Zhejiang 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70707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04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40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rina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kinawa Island, Ryukyu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511287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511287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ami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kunoshim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Ryukyu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200923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200947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pranarina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iomotejim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Ryukyu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200926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200950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winhoana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tou Co., Taiw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TW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10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46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tsunomiyaorum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iomotejim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Ryukyu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527E1E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200928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200952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suta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zh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Hai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05111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17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53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rsabil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0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19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55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xiliversabil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y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Fuji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060703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20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56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sica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Tinh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Vietnam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283345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283345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rmota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angshan city, Anhu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835616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835616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poripe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ogu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Guangdo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1008I09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00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36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aminea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zh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Hai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060612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02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38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loronota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a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Vietnam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283394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283394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os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ala Lumpur, Malaysi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511284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511284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naorum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m Lap, Vietnam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206106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206487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rafka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mLap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Vietnam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206103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206484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shikawae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am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sland, Ryukyu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511282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511282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aham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nming city, Yun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1008II01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15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51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unlian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unli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Sichu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002J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22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58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aorum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a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,Vietnam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206101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206482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mongorum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ao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Vietnam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861559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derson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ngchu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Yun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001Y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21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57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ingdo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ngdo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n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7071101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14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50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uangwu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ji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Sichu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0908II18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4998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34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margaretae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me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Sichu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2005003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4999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35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uchuan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chu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019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07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43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izh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nj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k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BFJS201505010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4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6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8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00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izh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nj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k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BFJS201505010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6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1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8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01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izh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li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yu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dong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BHN20110814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4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6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1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8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99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izh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li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yu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dong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1008I07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12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48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ngshe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BLS201406160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3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5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8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98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ngshe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ature Reserve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BLS201406160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3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5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6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7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H193597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ngshe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ngshe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x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7002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18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54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lu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lo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1008I10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13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49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apa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i Chau, Vietnam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283372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283372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la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uenth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zhou city, Fuji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06043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24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60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la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inulosa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zh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Hai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05111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31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67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bi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aunchina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me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Sichu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200601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29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65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ana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ensin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Shanx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NU 2006035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25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185061</w:t>
            </w:r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weichowensis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.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ankuoshu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iy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KS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66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weichowensis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.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ankuoshu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iy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KS15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67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weichowensis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.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ngshui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nsh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H3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68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ojiay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Yichang City, Hube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JY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51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ojiay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Yichang City, Hube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JY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52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ojiay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Yichang City, Hube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JY12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53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ojiay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Yichang City, Hube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JY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54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ojiay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Yichang City, Hube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JY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55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ojiay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Yichang City, Hube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JY3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56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ojiay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Yichang City, Hube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JY2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57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p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me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PS2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58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p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me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PS2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59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7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p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me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PS1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60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p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me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PS2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61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p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me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PS1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62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p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me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PS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63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p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me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PS13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64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p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me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PS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65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ennongji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ennongji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orest Region, Hube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NJ2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71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macker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niu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zhao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e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NS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72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iyun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Dehua Co., Fuji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YS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92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nj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k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JS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93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nj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k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JS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94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nj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k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JS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95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nj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k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JS1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96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nj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k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JS1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97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nj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k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JS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98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po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Guangx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S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99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po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Guangx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S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00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po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Guangx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S0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01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2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07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9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08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09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10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3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11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2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12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13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S0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14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uxi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ghu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do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XH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15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uxi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ghu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do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XH0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16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uxi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ghu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do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XH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17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uxi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ghu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do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XH1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18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uxi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ghu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do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XH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19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zh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S1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20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zh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S1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21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zh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S0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22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zh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S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23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zh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S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24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zh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S0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25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zh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u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S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26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oer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ng’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xi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S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27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oer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ng’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xi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S1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28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oer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ng’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xi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S0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29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oer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ng’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xi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S0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30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li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yu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dong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L16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31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li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yu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Guangdong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L05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32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1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y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y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Fujian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YS0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41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y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y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Fujian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YS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42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y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y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Fujian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YS2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43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y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yi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Fujian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YS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44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np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Dongguan City, Guangdong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PS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45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np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Dongguan City, Guangdong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PS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46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np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Dongguan City, Guangdong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PS1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47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np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Dongguan City, Guangdong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PS1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48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np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Dongguan City, Guangdong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PS1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49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anggangensis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2502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npi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Dongguan City, Guangdong Prov.</w:t>
            </w:r>
            <w:r w:rsidR="0025024A"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PS1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50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ncha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ta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Anhu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1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85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ncha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ta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Anhu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1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86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ncha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ta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Anhu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1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87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nchahe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ta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Anhu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H2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88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uhua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HS0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89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uhua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HS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90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uhua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zhou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HS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491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niuji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me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Anhu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J18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02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niuji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me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Anhu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J2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03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niuji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me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Anhu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J1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04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niuji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me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Anhu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J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05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niuji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me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Anhu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J2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06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xiji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ji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Zhejia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XJ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33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xiji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ji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Zhejia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XJ1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34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xiji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ji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Zhejia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XJ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35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4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xiji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ji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Zhejia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XJ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36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xiji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ji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Zhejia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XJ0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37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anmu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’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Zhejia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MS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38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anmu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’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Zhejia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MS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39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anmuii</w:t>
            </w:r>
            <w:proofErr w:type="spellEnd"/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anmu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’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Zhejiang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MS1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40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C916C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sp1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ushan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ujiang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ity, Jiangx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69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C916C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sp1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x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Jiangx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GS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76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C916C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sp1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gong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xi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Jiangx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GS03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77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C916C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sp2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ennongji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ennongjia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orest Region, Hubei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NJ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70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C916C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sp3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niu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zhao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e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NS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73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C916C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sp3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niu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zhao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e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NS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74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2554F" w:rsidRPr="0025024A" w:rsidTr="002A3B6A">
        <w:trPr>
          <w:trHeight w:val="25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rrana</w:t>
            </w:r>
            <w:proofErr w:type="spellEnd"/>
            <w:r w:rsidRPr="008A62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C916C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6"/>
                <w:szCs w:val="16"/>
              </w:rPr>
              <w:t>sp3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niushan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zhao</w:t>
            </w:r>
            <w:proofErr w:type="spellEnd"/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., Henan Prov., China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NS01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167575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2CD" w:rsidRPr="008A62CD" w:rsidRDefault="008A62CD" w:rsidP="008A6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A62C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8A62CD" w:rsidRDefault="008A62CD"/>
    <w:sectPr w:rsidR="008A62CD" w:rsidSect="008A62C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145A" w:rsidRDefault="0011145A" w:rsidP="00C916C3">
      <w:r>
        <w:separator/>
      </w:r>
    </w:p>
  </w:endnote>
  <w:endnote w:type="continuationSeparator" w:id="0">
    <w:p w:rsidR="0011145A" w:rsidRDefault="0011145A" w:rsidP="00C91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145A" w:rsidRDefault="0011145A" w:rsidP="00C916C3">
      <w:r>
        <w:separator/>
      </w:r>
    </w:p>
  </w:footnote>
  <w:footnote w:type="continuationSeparator" w:id="0">
    <w:p w:rsidR="0011145A" w:rsidRDefault="0011145A" w:rsidP="00C91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B58"/>
    <w:rsid w:val="0006707C"/>
    <w:rsid w:val="000A0B58"/>
    <w:rsid w:val="0011145A"/>
    <w:rsid w:val="0025024A"/>
    <w:rsid w:val="002667FE"/>
    <w:rsid w:val="002A3B6A"/>
    <w:rsid w:val="002D3F10"/>
    <w:rsid w:val="003C0AC7"/>
    <w:rsid w:val="003E33F2"/>
    <w:rsid w:val="003E759A"/>
    <w:rsid w:val="004B5338"/>
    <w:rsid w:val="00527E1E"/>
    <w:rsid w:val="007B5C03"/>
    <w:rsid w:val="0082554F"/>
    <w:rsid w:val="008A4EAE"/>
    <w:rsid w:val="008A62CD"/>
    <w:rsid w:val="008E12E7"/>
    <w:rsid w:val="009B2584"/>
    <w:rsid w:val="00A40838"/>
    <w:rsid w:val="00B001F9"/>
    <w:rsid w:val="00B52CE7"/>
    <w:rsid w:val="00C80F4C"/>
    <w:rsid w:val="00C916C3"/>
    <w:rsid w:val="00D05574"/>
    <w:rsid w:val="00E36397"/>
    <w:rsid w:val="00E907DA"/>
    <w:rsid w:val="00EC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A62CD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A62CD"/>
    <w:rPr>
      <w:color w:val="800080"/>
      <w:u w:val="single"/>
    </w:rPr>
  </w:style>
  <w:style w:type="paragraph" w:customStyle="1" w:styleId="font5">
    <w:name w:val="font5"/>
    <w:basedOn w:val="a"/>
    <w:rsid w:val="008A62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A62C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8A62C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C91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916C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91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916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A62CD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A62CD"/>
    <w:rPr>
      <w:color w:val="800080"/>
      <w:u w:val="single"/>
    </w:rPr>
  </w:style>
  <w:style w:type="paragraph" w:customStyle="1" w:styleId="font5">
    <w:name w:val="font5"/>
    <w:basedOn w:val="a"/>
    <w:rsid w:val="008A62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A62C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8A62C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a"/>
    <w:rsid w:val="008A62C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C91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916C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91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91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1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294</Words>
  <Characters>13079</Characters>
  <Application>Microsoft Office Word</Application>
  <DocSecurity>0</DocSecurity>
  <Lines>108</Lines>
  <Paragraphs>30</Paragraphs>
  <ScaleCrop>false</ScaleCrop>
  <Company>中华人民共和国卫生部</Company>
  <LinksUpToDate>false</LinksUpToDate>
  <CharactersWithSpaces>15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21</cp:revision>
  <dcterms:created xsi:type="dcterms:W3CDTF">2018-07-22T05:11:00Z</dcterms:created>
  <dcterms:modified xsi:type="dcterms:W3CDTF">2018-07-23T03:31:00Z</dcterms:modified>
</cp:coreProperties>
</file>